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AdvGillSans;Segoe Print" w:hAnsi="AdvGillSans;Segoe Print" w:eastAsia="AdvGillSans;Segoe Print" w:cs="AdvGillSans;Segoe Print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</w:pPr>
      <w:bookmarkStart w:id="0" w:name="OLE_LINK12"/>
      <w:bookmarkEnd w:id="0"/>
      <w:r>
        <w:rPr>
          <w:b/>
          <w:bCs/>
          <w:i w:val="false"/>
          <w:iCs w:val="false"/>
          <w:color w:val="000000"/>
          <w:sz w:val="24"/>
          <w:szCs w:val="24"/>
          <w:shd w:fill="auto" w:val="clear"/>
          <w:lang w:eastAsia="ja-JP"/>
        </w:rPr>
        <w:t>Author’s name</w:t>
      </w:r>
      <w:bookmarkStart w:id="1" w:name="OLE_LINK5"/>
      <w:r>
        <w:rPr>
          <w:b/>
          <w:bCs/>
          <w:i w:val="false"/>
          <w:iCs w:val="false"/>
          <w:color w:val="000000"/>
          <w:sz w:val="24"/>
          <w:szCs w:val="24"/>
          <w:shd w:fill="auto" w:val="clear"/>
          <w:lang w:val="en-US" w:eastAsia="zh-CN"/>
        </w:rPr>
        <w:t>:</w:t>
      </w:r>
      <w:bookmarkStart w:id="2" w:name="OLE_LINK7"/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Zhiru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L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1,2,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, Cha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Liyan L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,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Do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Yang</w:t>
      </w:r>
      <w:bookmarkStart w:id="3" w:name="OLE_LINK4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2,</w:t>
      </w:r>
      <w:bookmarkEnd w:id="3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3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 xml:space="preserve">, </w:t>
      </w:r>
      <w:bookmarkEnd w:id="1"/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Shuangyue Wa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2,3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,Junmei So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2,3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Muliang Jia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5*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,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Mi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Kang</w:t>
      </w:r>
      <w:bookmarkEnd w:id="2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2,</w:t>
      </w:r>
      <w:bookmarkStart w:id="4" w:name="OLE_LINK6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vertAlign w:val="superscript"/>
          <w:lang w:val="en-US" w:eastAsia="zh-CN"/>
        </w:rPr>
        <w:t>3*</w:t>
      </w:r>
      <w:bookmarkEnd w:id="4"/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GillSans;Segoe Print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Department of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Oncology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Sichuan Provincial People's Hospital·Qionglai Medical Center Hospital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shd w:fill="auto" w:val="clear"/>
          <w:lang w:val="en-US" w:eastAsia="zh-CN" w:bidi="ar"/>
        </w:rPr>
        <w:t xml:space="preserve">,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Chengdu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Sichuan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, People’s Republic of China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Department of Radiation Oncology, </w:t>
      </w:r>
      <w:bookmarkStart w:id="5" w:name="OLE_LINK8"/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The First Affiliated Hospital of Guangxi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Medical University, Nanning, Guangxi, People’s Republic of China </w:t>
      </w:r>
      <w:bookmarkEnd w:id="5"/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Guangxi Tumor Radiation Therapy Clinical Medical Research Center,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GillSans;Segoe Print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Nanning, Guangxi, People’s Republic of China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GillSans;Segoe Print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4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Department of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 Obstetrics and Gynecology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Tahom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Sichuan Provincial People's Hospital·Qionglai Medical Center Hospital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shd w:fill="auto" w:val="clear"/>
          <w:lang w:val="en-US" w:eastAsia="zh-CN" w:bidi="ar"/>
        </w:rPr>
        <w:t xml:space="preserve">,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Chengdu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Sichuan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, People’s Republic of China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GillSans;Segoe Print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</w:pPr>
      <w:bookmarkStart w:id="6" w:name="OLE_LINK12"/>
      <w:bookmarkEnd w:id="6"/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5 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Department of Radiology, The First Affiliated Hospital of Guangxi Medical University, Nanning, Guangxi, People’s Republic of China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GillSans;Segoe Print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宋体" w:ascii="宋体" w:hAnsi="宋体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color w:val="000000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+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These authors contributed equally to this work.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auto" w:val="clear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auto" w:val="clear"/>
          <w:vertAlign w:val="baseline"/>
          <w:lang w:val="en-US" w:eastAsia="zh-CN"/>
        </w:rPr>
        <w:t>*These authors are co-corresponding authors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auto" w:val="clear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shd w:fill="auto" w:val="clear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AdvGillSans-Bold;Segoe Print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Corresponding Author:</w:t>
      </w:r>
      <w:r>
        <w:rPr>
          <w:rFonts w:eastAsia="AdvGillSans-Bold;Segoe Print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Kang Min, Department of Radiation Oncology, The First Affiliated Hospital of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Guangxi Medical University, No. 6, Shuangyong Road, Nanning 530021, Guangxi, People’s Republic of China. 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eastAsia="zh-CN"/>
        </w:rPr>
      </w:pPr>
      <w:r>
        <w:rPr>
          <w:rFonts w:eastAsia="AdvGillSans;Segoe Print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>Email:</w:t>
      </w:r>
      <w:r>
        <w:rPr>
          <w:rFonts w:eastAsia="AdvGillSans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kangmin@gxmu.edu.cn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AdvGillSans">
    <w:altName w:val="Segoe Print"/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14:51:09Z</dcterms:created>
  <dc:creator>xm</dc:creator>
  <dc:description/>
  <dc:language>en-US</dc:language>
  <cp:lastModifiedBy>lily</cp:lastModifiedBy>
  <dcterms:modified xsi:type="dcterms:W3CDTF">2024-05-29T01:13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5451FE37F84B13AF4B0764F393B088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